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D2B" w:rsidRDefault="00B65D2B" w:rsidP="00B65D2B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Appendix A. Flow chart: characteristics of the Dutch stroke population </w:t>
      </w:r>
      <w:r w:rsidRPr="00417CB1">
        <w:rPr>
          <w:rFonts w:ascii="Arial" w:hAnsi="Arial" w:cs="Arial"/>
          <w:sz w:val="20"/>
          <w:szCs w:val="20"/>
          <w:lang w:val="en-GB"/>
        </w:rPr>
        <w:t>(2008-2012)</w:t>
      </w:r>
      <w:r w:rsidRPr="00417CB1">
        <w:rPr>
          <w:rFonts w:ascii="Arial" w:hAnsi="Arial" w:cs="Arial"/>
          <w:sz w:val="20"/>
          <w:szCs w:val="20"/>
          <w:lang w:val="en-GB"/>
        </w:rPr>
        <w:fldChar w:fldCharType="begin"/>
      </w:r>
      <w:r>
        <w:rPr>
          <w:rFonts w:ascii="Arial" w:hAnsi="Arial" w:cs="Arial"/>
          <w:sz w:val="20"/>
          <w:szCs w:val="20"/>
          <w:lang w:val="en-GB"/>
        </w:rPr>
        <w:instrText xml:space="preserve"> ADDIN EN.CITE &lt;EndNote&gt;&lt;Cite&gt;&lt;Author&gt;Wilbers&lt;/Author&gt;&lt;Year&gt;2013&lt;/Year&gt;&lt;RecNum&gt;97&lt;/RecNum&gt;&lt;DisplayText&gt;(2)&lt;/DisplayText&gt;&lt;record&gt;&lt;rec-number&gt;97&lt;/rec-number&gt;&lt;foreign-keys&gt;&lt;key app="EN" db-id="a5xf59rrb5vr5dersfoxxav02vx52a0ewfvt" timestamp="1516793433"&gt;97&lt;/key&gt;&lt;key app="ENWeb" db-id=""&gt;0&lt;/key&gt;&lt;/foreign-keys&gt;&lt;ref-type name="Thesis"&gt;32&lt;/ref-type&gt;&lt;contributors&gt;&lt;authors&gt;&lt;author&gt;Arjan Wilbers&lt;/author&gt;&lt;/authors&gt;&lt;tertiary-authors&gt;&lt;author&gt;Prof. dr. ir. J. Vissers&lt;/author&gt;&lt;/tertiary-authors&gt;&lt;/contributors&gt;&lt;titles&gt;&lt;title&gt;Revalidatie na een beroerte: op het juiste moment op de juiste plek!? &lt;/title&gt;&lt;secondary-title&gt;Zorgmanagement&lt;/secondary-title&gt;&lt;translated-title&gt;Rehabilitation after stroke: the right time at right place!? &lt;/translated-title&gt;&lt;/titles&gt;&lt;pages&gt;60&lt;/pages&gt;&lt;volume&gt;Master&lt;/volume&gt;&lt;dates&gt;&lt;year&gt;2013&lt;/year&gt;&lt;/dates&gt;&lt;publisher&gt;Eramsmus Medical Center&lt;/publisher&gt;&lt;urls&gt;&lt;related-urls&gt;&lt;url&gt;https://thesis.eur.nl/pub/15643/Wilbers-A.-325183.pdf&lt;/url&gt;&lt;/related-urls&gt;&lt;/urls&gt;&lt;language&gt;Dutch&lt;/language&gt;&lt;/record&gt;&lt;/Cite&gt;&lt;/EndNote&gt;</w:instrText>
      </w:r>
      <w:r w:rsidRPr="00417CB1">
        <w:rPr>
          <w:rFonts w:ascii="Arial" w:hAnsi="Arial" w:cs="Arial"/>
          <w:sz w:val="20"/>
          <w:szCs w:val="20"/>
          <w:lang w:val="en-GB"/>
        </w:rPr>
        <w:fldChar w:fldCharType="separate"/>
      </w:r>
      <w:r>
        <w:rPr>
          <w:rFonts w:ascii="Arial" w:hAnsi="Arial" w:cs="Arial"/>
          <w:noProof/>
          <w:sz w:val="20"/>
          <w:szCs w:val="20"/>
          <w:lang w:val="en-GB"/>
        </w:rPr>
        <w:t>(</w:t>
      </w:r>
      <w:hyperlink w:anchor="_ENREF_2" w:tooltip="Wilbers, 2013 #97" w:history="1">
        <w:r>
          <w:rPr>
            <w:rFonts w:ascii="Arial" w:hAnsi="Arial" w:cs="Arial"/>
            <w:noProof/>
            <w:sz w:val="20"/>
            <w:szCs w:val="20"/>
            <w:lang w:val="en-GB"/>
          </w:rPr>
          <w:t>2</w:t>
        </w:r>
      </w:hyperlink>
      <w:r>
        <w:rPr>
          <w:rFonts w:ascii="Arial" w:hAnsi="Arial" w:cs="Arial"/>
          <w:noProof/>
          <w:sz w:val="20"/>
          <w:szCs w:val="20"/>
          <w:lang w:val="en-GB"/>
        </w:rPr>
        <w:t>)</w:t>
      </w:r>
      <w:r w:rsidRPr="00417CB1">
        <w:rPr>
          <w:rFonts w:ascii="Arial" w:hAnsi="Arial" w:cs="Arial"/>
          <w:sz w:val="20"/>
          <w:szCs w:val="20"/>
          <w:lang w:val="en-GB"/>
        </w:rPr>
        <w:fldChar w:fldCharType="end"/>
      </w:r>
    </w:p>
    <w:p w:rsidR="00B65D2B" w:rsidRDefault="00B65D2B" w:rsidP="00B65D2B">
      <w:pPr>
        <w:spacing w:after="0"/>
        <w:rPr>
          <w:rFonts w:ascii="Arial" w:hAnsi="Arial" w:cs="Arial"/>
          <w:b/>
          <w:sz w:val="20"/>
          <w:szCs w:val="20"/>
          <w:lang w:val="en-GB"/>
        </w:rPr>
      </w:pPr>
    </w:p>
    <w:p w:rsidR="00B65D2B" w:rsidRDefault="00B65D2B" w:rsidP="00B65D2B">
      <w:pPr>
        <w:rPr>
          <w:lang w:val="en-GB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5D91040" wp14:editId="3351498F">
                <wp:simplePos x="0" y="0"/>
                <wp:positionH relativeFrom="column">
                  <wp:posOffset>4410075</wp:posOffset>
                </wp:positionH>
                <wp:positionV relativeFrom="paragraph">
                  <wp:posOffset>281305</wp:posOffset>
                </wp:positionV>
                <wp:extent cx="0" cy="190500"/>
                <wp:effectExtent l="95250" t="0" r="57150" b="571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5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347.25pt;margin-top:22.15pt;width:0;height:1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" strokecolor="black [3213]">
                <v:stroke endarrow="open"/>
              </v:shape>
            </w:pict>
          </mc:Fallback>
        </mc:AlternateContent>
      </w:r>
      <w:r w:rsidRPr="00372668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7FB26A" wp14:editId="4DEC6094">
                <wp:simplePos x="0" y="0"/>
                <wp:positionH relativeFrom="column">
                  <wp:posOffset>3152775</wp:posOffset>
                </wp:positionH>
                <wp:positionV relativeFrom="paragraph">
                  <wp:posOffset>24131</wp:posOffset>
                </wp:positionV>
                <wp:extent cx="2533650" cy="247650"/>
                <wp:effectExtent l="0" t="0" r="19050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336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5D2B" w:rsidRPr="002E73EF" w:rsidRDefault="00B65D2B" w:rsidP="00B65D2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Dutch popul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8.25pt;margin-top:1.9pt;width:199.5pt;height:1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">
                <v:textbox>
                  <w:txbxContent>
                    <w:p w:rsidR="00B65D2B" w:rsidRPr="002E73EF" w:rsidRDefault="00B65D2B" w:rsidP="00B65D2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Dutch population</w:t>
                      </w:r>
                    </w:p>
                  </w:txbxContent>
                </v:textbox>
              </v:shape>
            </w:pict>
          </mc:Fallback>
        </mc:AlternateContent>
      </w:r>
    </w:p>
    <w:p w:rsidR="00B65D2B" w:rsidRPr="0064644E" w:rsidRDefault="00B65D2B" w:rsidP="00B65D2B">
      <w:pPr>
        <w:rPr>
          <w:lang w:val="en-GB"/>
        </w:rPr>
      </w:pPr>
      <w:r w:rsidRPr="00372668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041DFF7" wp14:editId="7A39C42B">
                <wp:simplePos x="0" y="0"/>
                <wp:positionH relativeFrom="column">
                  <wp:posOffset>-227803</wp:posOffset>
                </wp:positionH>
                <wp:positionV relativeFrom="paragraph">
                  <wp:posOffset>4933950</wp:posOffset>
                </wp:positionV>
                <wp:extent cx="8197702" cy="287079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7702" cy="28707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5D2B" w:rsidRPr="002E73EF" w:rsidRDefault="00B65D2B" w:rsidP="00B65D2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Note: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characteristics of </w:t>
                            </w: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the subgroup in the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highlighted </w:t>
                            </w: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frame </w:t>
                            </w:r>
                            <w:r w:rsidRPr="009F766D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(</w:t>
                            </w:r>
                            <w:r w:rsidRPr="002E73E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bold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  <w:r w:rsidRPr="009F766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are similar i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the present study. </w:t>
                            </w: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Abbreviations: </w:t>
                            </w:r>
                            <w:proofErr w:type="spellStart"/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LoS</w:t>
                            </w:r>
                            <w:proofErr w:type="spellEnd"/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, length of stay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17.95pt;margin-top:388.5pt;width:645.5pt;height:22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" stroked="f">
                <v:textbox>
                  <w:txbxContent>
                    <w:p w:rsidR="00B65D2B" w:rsidRPr="002E73EF" w:rsidRDefault="00B65D2B" w:rsidP="00B65D2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Note: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characteristics of </w:t>
                      </w: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the subgroup in the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highlighted </w:t>
                      </w: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frame </w:t>
                      </w:r>
                      <w:r w:rsidRPr="009F766D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(</w:t>
                      </w:r>
                      <w:r w:rsidRPr="002E73EF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bold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)</w:t>
                      </w:r>
                      <w:r w:rsidRPr="009F766D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are similar i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the present study. </w:t>
                      </w: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Abbreviations: </w:t>
                      </w:r>
                      <w:proofErr w:type="spellStart"/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LoS</w:t>
                      </w:r>
                      <w:proofErr w:type="spellEnd"/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, length of stay.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527A3BB" wp14:editId="2CC0F342">
                <wp:simplePos x="0" y="0"/>
                <wp:positionH relativeFrom="column">
                  <wp:posOffset>4419600</wp:posOffset>
                </wp:positionH>
                <wp:positionV relativeFrom="paragraph">
                  <wp:posOffset>1455420</wp:posOffset>
                </wp:positionV>
                <wp:extent cx="0" cy="190500"/>
                <wp:effectExtent l="95250" t="0" r="57150" b="5715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5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" o:spid="_x0000_s1026" type="#_x0000_t32" style="position:absolute;margin-left:348pt;margin-top:114.6pt;width:0;height:1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" strokecolor="black [3213]">
                <v:stroke endarrow="open"/>
              </v:shape>
            </w:pict>
          </mc:Fallback>
        </mc:AlternateContent>
      </w:r>
      <w:r w:rsidRPr="00372668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40F8E8" wp14:editId="34998C29">
                <wp:simplePos x="0" y="0"/>
                <wp:positionH relativeFrom="column">
                  <wp:posOffset>3152775</wp:posOffset>
                </wp:positionH>
                <wp:positionV relativeFrom="paragraph">
                  <wp:posOffset>205740</wp:posOffset>
                </wp:positionV>
                <wp:extent cx="2533650" cy="1247775"/>
                <wp:effectExtent l="0" t="0" r="19050" b="2857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33650" cy="1247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5D2B" w:rsidRPr="002E73EF" w:rsidRDefault="00B65D2B" w:rsidP="00B65D2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Stroke incidence around 40,000 per year</w:t>
                            </w:r>
                          </w:p>
                          <w:p w:rsidR="00B65D2B" w:rsidRPr="002E73EF" w:rsidRDefault="00B65D2B" w:rsidP="00B65D2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82% living independently at home </w:t>
                            </w:r>
                          </w:p>
                          <w:p w:rsidR="00B65D2B" w:rsidRPr="002E73EF" w:rsidRDefault="00B65D2B" w:rsidP="00B65D2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11% living at home with extra care</w:t>
                            </w:r>
                          </w:p>
                          <w:p w:rsidR="00B65D2B" w:rsidRPr="002E73EF" w:rsidRDefault="00B65D2B" w:rsidP="00B65D2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7% other (care home/ in hospital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248.25pt;margin-top:16.2pt;width:199.5pt;height:98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">
                <v:textbox>
                  <w:txbxContent>
                    <w:p w:rsidR="00B65D2B" w:rsidRPr="002E73EF" w:rsidRDefault="00B65D2B" w:rsidP="00B65D2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Stroke incidence around 40,000 per year</w:t>
                      </w:r>
                    </w:p>
                    <w:p w:rsidR="00B65D2B" w:rsidRPr="002E73EF" w:rsidRDefault="00B65D2B" w:rsidP="00B65D2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82% living independently at home </w:t>
                      </w:r>
                    </w:p>
                    <w:p w:rsidR="00B65D2B" w:rsidRPr="002E73EF" w:rsidRDefault="00B65D2B" w:rsidP="00B65D2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11% living at home with extra care</w:t>
                      </w:r>
                    </w:p>
                    <w:p w:rsidR="00B65D2B" w:rsidRPr="002E73EF" w:rsidRDefault="00B65D2B" w:rsidP="00B65D2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7% other (care home/ in hospital)</w:t>
                      </w:r>
                    </w:p>
                  </w:txbxContent>
                </v:textbox>
              </v:shape>
            </w:pict>
          </mc:Fallback>
        </mc:AlternateContent>
      </w:r>
      <w:r w:rsidRPr="00372668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1A2DD5D" wp14:editId="6012D6F1">
                <wp:simplePos x="0" y="0"/>
                <wp:positionH relativeFrom="column">
                  <wp:posOffset>3152775</wp:posOffset>
                </wp:positionH>
                <wp:positionV relativeFrom="paragraph">
                  <wp:posOffset>1701165</wp:posOffset>
                </wp:positionV>
                <wp:extent cx="2533650" cy="628650"/>
                <wp:effectExtent l="0" t="0" r="19050" b="1905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33650" cy="62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5D2B" w:rsidRPr="002E73EF" w:rsidRDefault="00B65D2B" w:rsidP="00B65D2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Average </w:t>
                            </w:r>
                            <w:proofErr w:type="spellStart"/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LoS</w:t>
                            </w:r>
                            <w:proofErr w:type="spellEnd"/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in acute hospital: 9.5 days</w:t>
                            </w:r>
                          </w:p>
                          <w:p w:rsidR="00B65D2B" w:rsidRPr="002E73EF" w:rsidRDefault="00B65D2B" w:rsidP="00B65D2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E73E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10%</w:t>
                            </w: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in hospital mortality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248.25pt;margin-top:133.95pt;width:199.5pt;height:49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">
                <v:textbox>
                  <w:txbxContent>
                    <w:p w:rsidR="00B65D2B" w:rsidRPr="002E73EF" w:rsidRDefault="00B65D2B" w:rsidP="00B65D2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Average </w:t>
                      </w:r>
                      <w:proofErr w:type="spellStart"/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LoS</w:t>
                      </w:r>
                      <w:proofErr w:type="spellEnd"/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in acute hospital: 9.5 days</w:t>
                      </w:r>
                    </w:p>
                    <w:p w:rsidR="00B65D2B" w:rsidRPr="002E73EF" w:rsidRDefault="00B65D2B" w:rsidP="00B65D2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2E73EF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10%</w:t>
                      </w: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in hospital mortality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DCCCCCE" wp14:editId="44D9E216">
                <wp:simplePos x="0" y="0"/>
                <wp:positionH relativeFrom="column">
                  <wp:posOffset>4429125</wp:posOffset>
                </wp:positionH>
                <wp:positionV relativeFrom="paragraph">
                  <wp:posOffset>2339340</wp:posOffset>
                </wp:positionV>
                <wp:extent cx="0" cy="247650"/>
                <wp:effectExtent l="0" t="0" r="19050" b="1905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476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6" o:spid="_x0000_s1026" style="position:absolute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8.75pt,184.2pt" to="348.75pt,20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" strokecolor="black [3213]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5C34B5E" wp14:editId="602F4C22">
                <wp:simplePos x="0" y="0"/>
                <wp:positionH relativeFrom="column">
                  <wp:posOffset>5724525</wp:posOffset>
                </wp:positionH>
                <wp:positionV relativeFrom="paragraph">
                  <wp:posOffset>2586990</wp:posOffset>
                </wp:positionV>
                <wp:extent cx="0" cy="190500"/>
                <wp:effectExtent l="95250" t="0" r="57150" b="5715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5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3" o:spid="_x0000_s1026" type="#_x0000_t32" style="position:absolute;margin-left:450.75pt;margin-top:203.7pt;width:0;height:1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" strokecolor="black [3213]" strokeweight="1.5pt">
                <v:stroke endarrow="open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1889F47" wp14:editId="415321FD">
                <wp:simplePos x="0" y="0"/>
                <wp:positionH relativeFrom="column">
                  <wp:posOffset>3114675</wp:posOffset>
                </wp:positionH>
                <wp:positionV relativeFrom="paragraph">
                  <wp:posOffset>2583180</wp:posOffset>
                </wp:positionV>
                <wp:extent cx="0" cy="190500"/>
                <wp:effectExtent l="95250" t="0" r="57150" b="571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5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1" o:spid="_x0000_s1026" type="#_x0000_t32" style="position:absolute;margin-left:245.25pt;margin-top:203.4pt;width:0;height:1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" strokecolor="black [3213]">
                <v:stroke endarrow="open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D4BAD6B" wp14:editId="4B48B8CA">
                <wp:simplePos x="0" y="0"/>
                <wp:positionH relativeFrom="column">
                  <wp:posOffset>514350</wp:posOffset>
                </wp:positionH>
                <wp:positionV relativeFrom="paragraph">
                  <wp:posOffset>2586990</wp:posOffset>
                </wp:positionV>
                <wp:extent cx="7820025" cy="0"/>
                <wp:effectExtent l="0" t="0" r="9525" b="1905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8200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0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0.5pt,203.7pt" to="656.25pt,20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" strokecolor="black [3213]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FE5EBD5" wp14:editId="72952B09">
                <wp:simplePos x="0" y="0"/>
                <wp:positionH relativeFrom="column">
                  <wp:posOffset>8334375</wp:posOffset>
                </wp:positionH>
                <wp:positionV relativeFrom="paragraph">
                  <wp:posOffset>2583180</wp:posOffset>
                </wp:positionV>
                <wp:extent cx="0" cy="190500"/>
                <wp:effectExtent l="95250" t="0" r="57150" b="571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5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type="#_x0000_t32" style="position:absolute;margin-left:656.25pt;margin-top:203.4pt;width:0;height:1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" strokecolor="black [3213]">
                <v:stroke endarrow="open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FA0DE3F" wp14:editId="397AF8F8">
                <wp:simplePos x="0" y="0"/>
                <wp:positionH relativeFrom="column">
                  <wp:posOffset>514350</wp:posOffset>
                </wp:positionH>
                <wp:positionV relativeFrom="paragraph">
                  <wp:posOffset>2588895</wp:posOffset>
                </wp:positionV>
                <wp:extent cx="0" cy="190500"/>
                <wp:effectExtent l="95250" t="0" r="57150" b="571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5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2" o:spid="_x0000_s1026" type="#_x0000_t32" style="position:absolute;margin-left:40.5pt;margin-top:203.85pt;width:0;height:1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" strokecolor="black [3213]">
                <v:stroke endarrow="open"/>
              </v:shape>
            </w:pict>
          </mc:Fallback>
        </mc:AlternateContent>
      </w:r>
      <w:r w:rsidRPr="00372668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AE1304" wp14:editId="5A1C60E2">
                <wp:simplePos x="0" y="0"/>
                <wp:positionH relativeFrom="column">
                  <wp:posOffset>-781050</wp:posOffset>
                </wp:positionH>
                <wp:positionV relativeFrom="paragraph">
                  <wp:posOffset>2849880</wp:posOffset>
                </wp:positionV>
                <wp:extent cx="2533650" cy="1911985"/>
                <wp:effectExtent l="0" t="0" r="19050" b="1206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33650" cy="1911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5D2B" w:rsidRPr="002E73EF" w:rsidRDefault="00B65D2B" w:rsidP="00B65D2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Patients discharged home, independently without any extra care =</w:t>
                            </w:r>
                          </w:p>
                          <w:p w:rsidR="00B65D2B" w:rsidRPr="002E73EF" w:rsidRDefault="00B65D2B" w:rsidP="00B65D2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E73E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29%</w:t>
                            </w:r>
                          </w:p>
                          <w:p w:rsidR="00B65D2B" w:rsidRPr="002E73EF" w:rsidRDefault="00B65D2B" w:rsidP="00B65D2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spellStart"/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LoS</w:t>
                            </w:r>
                            <w:proofErr w:type="spellEnd"/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acute hospital ≈ 5 days</w:t>
                            </w:r>
                          </w:p>
                          <w:p w:rsidR="00B65D2B" w:rsidRPr="002E73EF" w:rsidRDefault="00B65D2B" w:rsidP="00B65D2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4</w:t>
                            </w: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th</w:t>
                            </w: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day </w:t>
                            </w:r>
                            <w:proofErr w:type="spellStart"/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Barthel</w:t>
                            </w:r>
                            <w:proofErr w:type="spellEnd"/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index usually &gt;15</w:t>
                            </w:r>
                          </w:p>
                          <w:p w:rsidR="00B65D2B" w:rsidRPr="00372668" w:rsidRDefault="00B65D2B" w:rsidP="00B65D2B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Age usually &lt; 70 yea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margin-left:-61.5pt;margin-top:224.4pt;width:199.5pt;height:15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">
                <v:textbox style="mso-fit-shape-to-text:t">
                  <w:txbxContent>
                    <w:p w:rsidR="00B65D2B" w:rsidRPr="002E73EF" w:rsidRDefault="00B65D2B" w:rsidP="00B65D2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Patients discharged home, independently without any extra care =</w:t>
                      </w:r>
                    </w:p>
                    <w:p w:rsidR="00B65D2B" w:rsidRPr="002E73EF" w:rsidRDefault="00B65D2B" w:rsidP="00B65D2B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</w:pPr>
                      <w:r w:rsidRPr="002E73EF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29%</w:t>
                      </w:r>
                    </w:p>
                    <w:p w:rsidR="00B65D2B" w:rsidRPr="002E73EF" w:rsidRDefault="00B65D2B" w:rsidP="00B65D2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proofErr w:type="spellStart"/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LoS</w:t>
                      </w:r>
                      <w:proofErr w:type="spellEnd"/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acute hospital ≈ 5 days</w:t>
                      </w:r>
                    </w:p>
                    <w:p w:rsidR="00B65D2B" w:rsidRPr="002E73EF" w:rsidRDefault="00B65D2B" w:rsidP="00B65D2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4</w:t>
                      </w: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  <w:lang w:val="en-GB"/>
                        </w:rPr>
                        <w:t>th</w:t>
                      </w: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day </w:t>
                      </w:r>
                      <w:proofErr w:type="spellStart"/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Barthel</w:t>
                      </w:r>
                      <w:proofErr w:type="spellEnd"/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index usually &gt;15</w:t>
                      </w:r>
                    </w:p>
                    <w:p w:rsidR="00B65D2B" w:rsidRPr="00372668" w:rsidRDefault="00B65D2B" w:rsidP="00B65D2B">
                      <w:pPr>
                        <w:jc w:val="center"/>
                        <w:rPr>
                          <w:lang w:val="en-GB"/>
                        </w:rPr>
                      </w:pP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Age usually &lt; 70 years</w:t>
                      </w:r>
                    </w:p>
                  </w:txbxContent>
                </v:textbox>
              </v:shape>
            </w:pict>
          </mc:Fallback>
        </mc:AlternateContent>
      </w:r>
      <w:r w:rsidRPr="00372668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BDB58A" wp14:editId="41EA3724">
                <wp:simplePos x="0" y="0"/>
                <wp:positionH relativeFrom="column">
                  <wp:posOffset>7105650</wp:posOffset>
                </wp:positionH>
                <wp:positionV relativeFrom="paragraph">
                  <wp:posOffset>2849880</wp:posOffset>
                </wp:positionV>
                <wp:extent cx="2533650" cy="1911985"/>
                <wp:effectExtent l="0" t="0" r="19050" b="12065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33650" cy="1911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5D2B" w:rsidRPr="002E73EF" w:rsidRDefault="00B65D2B" w:rsidP="00B65D2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Other discharge destinations = </w:t>
                            </w:r>
                          </w:p>
                          <w:p w:rsidR="00B65D2B" w:rsidRPr="002E73EF" w:rsidRDefault="00B65D2B" w:rsidP="00B65D2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E73E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5%</w:t>
                            </w: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speciality inpatient </w:t>
                            </w:r>
                            <w:proofErr w:type="spellStart"/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neuro</w:t>
                            </w:r>
                            <w:proofErr w:type="spellEnd"/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rehabilitation</w:t>
                            </w:r>
                          </w:p>
                          <w:p w:rsidR="00B65D2B" w:rsidRPr="002E73EF" w:rsidRDefault="00B65D2B" w:rsidP="00B65D2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E73E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3%</w:t>
                            </w: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care home </w:t>
                            </w:r>
                          </w:p>
                          <w:p w:rsidR="00B65D2B" w:rsidRPr="002E73EF" w:rsidRDefault="00B65D2B" w:rsidP="00B65D2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E73E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1%</w:t>
                            </w: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nursing home</w:t>
                            </w:r>
                          </w:p>
                          <w:p w:rsidR="00B65D2B" w:rsidRPr="002E73EF" w:rsidRDefault="00B65D2B" w:rsidP="00B65D2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E73E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1%</w:t>
                            </w: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unknow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margin-left:559.5pt;margin-top:224.4pt;width:199.5pt;height:150.55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">
                <v:textbox style="mso-fit-shape-to-text:t">
                  <w:txbxContent>
                    <w:p w:rsidR="00B65D2B" w:rsidRPr="002E73EF" w:rsidRDefault="00B65D2B" w:rsidP="00B65D2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Other discharge destinations = </w:t>
                      </w:r>
                    </w:p>
                    <w:p w:rsidR="00B65D2B" w:rsidRPr="002E73EF" w:rsidRDefault="00B65D2B" w:rsidP="00B65D2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2E73EF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5%</w:t>
                      </w: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speciality inpatient </w:t>
                      </w:r>
                      <w:proofErr w:type="spellStart"/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neuro</w:t>
                      </w:r>
                      <w:proofErr w:type="spellEnd"/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rehabilitation</w:t>
                      </w:r>
                    </w:p>
                    <w:p w:rsidR="00B65D2B" w:rsidRPr="002E73EF" w:rsidRDefault="00B65D2B" w:rsidP="00B65D2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2E73EF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3%</w:t>
                      </w: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care home </w:t>
                      </w:r>
                    </w:p>
                    <w:p w:rsidR="00B65D2B" w:rsidRPr="002E73EF" w:rsidRDefault="00B65D2B" w:rsidP="00B65D2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2E73EF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1%</w:t>
                      </w: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nursing home</w:t>
                      </w:r>
                    </w:p>
                    <w:p w:rsidR="00B65D2B" w:rsidRPr="002E73EF" w:rsidRDefault="00B65D2B" w:rsidP="00B65D2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2E73EF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1%</w:t>
                      </w: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unknown</w:t>
                      </w:r>
                    </w:p>
                  </w:txbxContent>
                </v:textbox>
              </v:shape>
            </w:pict>
          </mc:Fallback>
        </mc:AlternateContent>
      </w:r>
      <w:r w:rsidRPr="00372668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5228E8" wp14:editId="57F83B66">
                <wp:simplePos x="0" y="0"/>
                <wp:positionH relativeFrom="column">
                  <wp:posOffset>4476750</wp:posOffset>
                </wp:positionH>
                <wp:positionV relativeFrom="paragraph">
                  <wp:posOffset>2854325</wp:posOffset>
                </wp:positionV>
                <wp:extent cx="2533650" cy="1911985"/>
                <wp:effectExtent l="0" t="0" r="19050" b="1460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33650" cy="1911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5D2B" w:rsidRPr="002E73EF" w:rsidRDefault="00B65D2B" w:rsidP="00B65D2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Patients discharged to a skilled nursing facility =</w:t>
                            </w:r>
                          </w:p>
                          <w:p w:rsidR="00B65D2B" w:rsidRPr="002E73EF" w:rsidRDefault="00B65D2B" w:rsidP="00B65D2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E73E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28%</w:t>
                            </w:r>
                          </w:p>
                          <w:p w:rsidR="00B65D2B" w:rsidRPr="002E73EF" w:rsidRDefault="00B65D2B" w:rsidP="00B65D2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spellStart"/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LoS</w:t>
                            </w:r>
                            <w:proofErr w:type="spellEnd"/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acute hospital ≈ 15 days</w:t>
                            </w:r>
                          </w:p>
                          <w:p w:rsidR="00B65D2B" w:rsidRPr="002E73EF" w:rsidRDefault="00B65D2B" w:rsidP="00B65D2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4</w:t>
                            </w: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th</w:t>
                            </w: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day </w:t>
                            </w:r>
                            <w:proofErr w:type="spellStart"/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Barthel</w:t>
                            </w:r>
                            <w:proofErr w:type="spellEnd"/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index usually &lt;13</w:t>
                            </w:r>
                          </w:p>
                          <w:p w:rsidR="00B65D2B" w:rsidRPr="002E73EF" w:rsidRDefault="00B65D2B" w:rsidP="00B65D2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Age usually &gt;72 yea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2" type="#_x0000_t202" style="position:absolute;margin-left:352.5pt;margin-top:224.75pt;width:199.5pt;height:15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" strokeweight="2pt">
                <v:textbox style="mso-fit-shape-to-text:t">
                  <w:txbxContent>
                    <w:p w:rsidR="00B65D2B" w:rsidRPr="002E73EF" w:rsidRDefault="00B65D2B" w:rsidP="00B65D2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Patients discharged to a skilled nursing facility =</w:t>
                      </w:r>
                    </w:p>
                    <w:p w:rsidR="00B65D2B" w:rsidRPr="002E73EF" w:rsidRDefault="00B65D2B" w:rsidP="00B65D2B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</w:pPr>
                      <w:r w:rsidRPr="002E73EF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28%</w:t>
                      </w:r>
                    </w:p>
                    <w:p w:rsidR="00B65D2B" w:rsidRPr="002E73EF" w:rsidRDefault="00B65D2B" w:rsidP="00B65D2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proofErr w:type="spellStart"/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LoS</w:t>
                      </w:r>
                      <w:proofErr w:type="spellEnd"/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acute hospital ≈ 15 days</w:t>
                      </w:r>
                    </w:p>
                    <w:p w:rsidR="00B65D2B" w:rsidRPr="002E73EF" w:rsidRDefault="00B65D2B" w:rsidP="00B65D2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4</w:t>
                      </w: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  <w:lang w:val="en-GB"/>
                        </w:rPr>
                        <w:t>th</w:t>
                      </w: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day </w:t>
                      </w:r>
                      <w:proofErr w:type="spellStart"/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Barthel</w:t>
                      </w:r>
                      <w:proofErr w:type="spellEnd"/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index usually &lt;13</w:t>
                      </w:r>
                    </w:p>
                    <w:p w:rsidR="00B65D2B" w:rsidRPr="002E73EF" w:rsidRDefault="00B65D2B" w:rsidP="00B65D2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Age usually &gt;72 years</w:t>
                      </w:r>
                    </w:p>
                  </w:txbxContent>
                </v:textbox>
              </v:shape>
            </w:pict>
          </mc:Fallback>
        </mc:AlternateContent>
      </w:r>
      <w:r w:rsidRPr="00372668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90BA034" wp14:editId="7E0DD729">
                <wp:simplePos x="0" y="0"/>
                <wp:positionH relativeFrom="column">
                  <wp:posOffset>1847850</wp:posOffset>
                </wp:positionH>
                <wp:positionV relativeFrom="paragraph">
                  <wp:posOffset>2849880</wp:posOffset>
                </wp:positionV>
                <wp:extent cx="2533650" cy="1911985"/>
                <wp:effectExtent l="0" t="0" r="19050" b="1206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33650" cy="1911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5D2B" w:rsidRPr="002E73EF" w:rsidRDefault="00B65D2B" w:rsidP="00B65D2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Patients discharged home, independently with extra home care =</w:t>
                            </w:r>
                          </w:p>
                          <w:p w:rsidR="00B65D2B" w:rsidRPr="002E73EF" w:rsidRDefault="00B65D2B" w:rsidP="00B65D2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E73E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23%</w:t>
                            </w:r>
                          </w:p>
                          <w:p w:rsidR="00B65D2B" w:rsidRPr="002E73EF" w:rsidRDefault="00B65D2B" w:rsidP="00B65D2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spellStart"/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LoS</w:t>
                            </w:r>
                            <w:proofErr w:type="spellEnd"/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acute hospital ≈ 7 days</w:t>
                            </w:r>
                          </w:p>
                          <w:p w:rsidR="00B65D2B" w:rsidRPr="002E73EF" w:rsidRDefault="00B65D2B" w:rsidP="00B65D2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4</w:t>
                            </w: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th</w:t>
                            </w: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day </w:t>
                            </w:r>
                            <w:proofErr w:type="spellStart"/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Barthel</w:t>
                            </w:r>
                            <w:proofErr w:type="spellEnd"/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index usually &gt;13</w:t>
                            </w:r>
                          </w:p>
                          <w:p w:rsidR="00B65D2B" w:rsidRPr="002E73EF" w:rsidRDefault="00B65D2B" w:rsidP="00B65D2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Age usually &lt; 72 yea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3" type="#_x0000_t202" style="position:absolute;margin-left:145.5pt;margin-top:224.4pt;width:199.5pt;height:150.5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">
                <v:textbox style="mso-fit-shape-to-text:t">
                  <w:txbxContent>
                    <w:p w:rsidR="00B65D2B" w:rsidRPr="002E73EF" w:rsidRDefault="00B65D2B" w:rsidP="00B65D2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Patients discharged home, independently with extra home care =</w:t>
                      </w:r>
                    </w:p>
                    <w:p w:rsidR="00B65D2B" w:rsidRPr="002E73EF" w:rsidRDefault="00B65D2B" w:rsidP="00B65D2B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</w:pPr>
                      <w:r w:rsidRPr="002E73EF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23%</w:t>
                      </w:r>
                    </w:p>
                    <w:p w:rsidR="00B65D2B" w:rsidRPr="002E73EF" w:rsidRDefault="00B65D2B" w:rsidP="00B65D2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proofErr w:type="spellStart"/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LoS</w:t>
                      </w:r>
                      <w:proofErr w:type="spellEnd"/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acute hospital ≈ 7 days</w:t>
                      </w:r>
                    </w:p>
                    <w:p w:rsidR="00B65D2B" w:rsidRPr="002E73EF" w:rsidRDefault="00B65D2B" w:rsidP="00B65D2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4</w:t>
                      </w: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  <w:lang w:val="en-GB"/>
                        </w:rPr>
                        <w:t>th</w:t>
                      </w: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day </w:t>
                      </w:r>
                      <w:proofErr w:type="spellStart"/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Barthel</w:t>
                      </w:r>
                      <w:proofErr w:type="spellEnd"/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index usually &gt;13</w:t>
                      </w:r>
                    </w:p>
                    <w:p w:rsidR="00B65D2B" w:rsidRPr="002E73EF" w:rsidRDefault="00B65D2B" w:rsidP="00B65D2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Age usually &lt; 72 years</w:t>
                      </w:r>
                    </w:p>
                  </w:txbxContent>
                </v:textbox>
              </v:shape>
            </w:pict>
          </mc:Fallback>
        </mc:AlternateContent>
      </w:r>
    </w:p>
    <w:p w:rsidR="00A532D9" w:rsidRPr="00DD6688" w:rsidRDefault="00A532D9" w:rsidP="00B65D2B">
      <w:pPr>
        <w:rPr>
          <w:lang w:val="en-GB"/>
        </w:rPr>
      </w:pPr>
      <w:bookmarkStart w:id="0" w:name="_GoBack"/>
      <w:bookmarkEnd w:id="0"/>
    </w:p>
    <w:sectPr w:rsidR="00A532D9" w:rsidRPr="00DD6688" w:rsidSect="00B65D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957B6A"/>
    <w:multiLevelType w:val="hybridMultilevel"/>
    <w:tmpl w:val="A4E2E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434301D"/>
    <w:multiLevelType w:val="hybridMultilevel"/>
    <w:tmpl w:val="0EB8F8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DD6"/>
    <w:rsid w:val="008A078D"/>
    <w:rsid w:val="00A532D9"/>
    <w:rsid w:val="00B65D2B"/>
    <w:rsid w:val="00BB3DD6"/>
    <w:rsid w:val="00DD6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DD6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BB3DD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B3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3DD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DD6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BB3DD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B3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3D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2A343DB</Template>
  <TotalTime>0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bboord, A.D. (PHEG)</dc:creator>
  <cp:lastModifiedBy>Kabboord, A.D. (PHEG)</cp:lastModifiedBy>
  <cp:revision>2</cp:revision>
  <dcterms:created xsi:type="dcterms:W3CDTF">2018-02-15T13:35:00Z</dcterms:created>
  <dcterms:modified xsi:type="dcterms:W3CDTF">2018-02-15T13:35:00Z</dcterms:modified>
</cp:coreProperties>
</file>